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EFA" w:rsidRDefault="00665EFA" w:rsidP="001279D0">
      <w:pPr>
        <w:spacing w:after="0" w:line="480" w:lineRule="auto"/>
      </w:pPr>
      <w:r>
        <w:rPr>
          <w:b/>
          <w:sz w:val="24"/>
        </w:rPr>
        <w:t>S</w:t>
      </w:r>
      <w:r w:rsidR="001279D0">
        <w:rPr>
          <w:b/>
          <w:sz w:val="24"/>
        </w:rPr>
        <w:t>1</w:t>
      </w:r>
      <w:r w:rsidR="00B36C4B" w:rsidRPr="00B36C4B">
        <w:rPr>
          <w:b/>
          <w:sz w:val="24"/>
        </w:rPr>
        <w:t xml:space="preserve"> </w:t>
      </w:r>
      <w:bookmarkStart w:id="0" w:name="_GoBack"/>
      <w:r w:rsidR="00B36C4B">
        <w:rPr>
          <w:b/>
          <w:sz w:val="24"/>
        </w:rPr>
        <w:t>Table</w:t>
      </w:r>
      <w:bookmarkEnd w:id="0"/>
      <w:r>
        <w:rPr>
          <w:b/>
          <w:sz w:val="24"/>
        </w:rPr>
        <w:t xml:space="preserve">: </w:t>
      </w:r>
      <w:r w:rsidRPr="005F5D49">
        <w:rPr>
          <w:bCs/>
          <w:sz w:val="24"/>
        </w:rPr>
        <w:t>Primer sequences used for PCR amplification of chameleon genes.</w:t>
      </w:r>
    </w:p>
    <w:tbl>
      <w:tblPr>
        <w:tblW w:w="8748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2233"/>
        <w:gridCol w:w="4070"/>
      </w:tblGrid>
      <w:tr w:rsidR="00665EFA" w:rsidTr="00036AD0">
        <w:trPr>
          <w:trHeight w:val="260"/>
        </w:trPr>
        <w:tc>
          <w:tcPr>
            <w:tcW w:w="2445" w:type="dxa"/>
            <w:shd w:val="clear" w:color="auto" w:fill="BFBFBF"/>
          </w:tcPr>
          <w:p w:rsidR="00665EFA" w:rsidRDefault="00665EFA" w:rsidP="00036AD0">
            <w:r>
              <w:rPr>
                <w:b/>
                <w:sz w:val="24"/>
              </w:rPr>
              <w:t>Gene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b/>
                <w:sz w:val="24"/>
              </w:rPr>
              <w:t>Primers (F-forward; R-reverse)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b/>
                <w:sz w:val="24"/>
              </w:rPr>
              <w:t>Primer sequences</w:t>
            </w:r>
          </w:p>
        </w:tc>
      </w:tr>
      <w:tr w:rsidR="00665EFA" w:rsidTr="00036AD0">
        <w:trPr>
          <w:trHeight w:val="26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>DDX56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GGGTCCTGGCTCACTTGCA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AAAGTTCAGGACAGCCGAGA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ANKRD11 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GGCTGATGGTTTGAGAGCAG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GTCTTTGCCTTTGCCTGGCT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 xml:space="preserve">POLE2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AGCAGTCGATTTGTGTTTGT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TGCAAGGATTTGTAGTGAAAA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GLN1 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GTGGACTTGAGCAGCTGGAAG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TACGCAGCCTATGGTTAAAA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 xml:space="preserve">AQR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GCTGTTTTGGAAACAATAAG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CTGAATGGAGGCACCTGA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LARS 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TGTCTGATAATGCTTGCGC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AAGCCTCACTCCATCATGAA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 xml:space="preserve">HSD17B4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AGCTGATTTCCATCTTCTT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AAGGTTAAAGAGACAGGTGA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KIAA0020 </w:t>
            </w:r>
          </w:p>
        </w:tc>
        <w:tc>
          <w:tcPr>
            <w:tcW w:w="2233" w:type="dxa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ACACAAAATAATTGCACCAC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CTTCACATCGCAGAACACCC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 xml:space="preserve">ARHGEF5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TTCTAATACACTGTCTGTGG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GTAGAAGCGAAGAGAAGTTG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RBM5 </w:t>
            </w:r>
          </w:p>
          <w:p w:rsidR="00665EFA" w:rsidRDefault="00665EFA" w:rsidP="00036AD0"/>
        </w:tc>
        <w:tc>
          <w:tcPr>
            <w:tcW w:w="2233" w:type="dxa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ACCTGTTATTGTAGCTGCA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CCACAAAGTGGAGAAGGTGG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lastRenderedPageBreak/>
              <w:t xml:space="preserve">VPS11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GGTGCGTTTGGTGTGCA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TGAAGTGTTCCAACGACAG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 xml:space="preserve">POLRMT 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GCCCGTTTCATTGCCAAATC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GTGGTATCGTGGCTCCATT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 xml:space="preserve">SDHC 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CAATGGGAACAACAGCAAA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CATTGCAATTCCTGTACCCC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>MARS2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CCAGAGGATGCATCACAAAC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CACCGGTTGTAGCAGGATCC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>MRPL30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TGCGGTAGGGGGCGATTGC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ATTCAGGAACTCTTGCTTT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>ACAD9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TTTGCATGATACCTTTGGTC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GCCAAACCTCCTTAGCAAGC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>TCIRG1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CTCTCAGAGGTGCTTTGG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CGTAAAGCATGCAAAAAAG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>TAP1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CTGGACTAGCCCTAAAAGTG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GTGGAAAACTGCATCTCGT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BFBFBF"/>
          </w:tcPr>
          <w:p w:rsidR="00665EFA" w:rsidRDefault="00665EFA" w:rsidP="00036AD0">
            <w:r>
              <w:rPr>
                <w:i/>
                <w:sz w:val="24"/>
              </w:rPr>
              <w:t>C1QBP (P32)</w:t>
            </w:r>
          </w:p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GAATTCCTGACAGATGAAATC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BFBFBF"/>
          </w:tcPr>
          <w:p w:rsidR="00665EFA" w:rsidRDefault="00665EFA" w:rsidP="00036AD0"/>
        </w:tc>
        <w:tc>
          <w:tcPr>
            <w:tcW w:w="2233" w:type="dxa"/>
            <w:shd w:val="clear" w:color="auto" w:fill="BFBFB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BFBFBF"/>
          </w:tcPr>
          <w:p w:rsidR="00665EFA" w:rsidRDefault="00665EFA" w:rsidP="00036AD0">
            <w:r>
              <w:t>GCTACTTTCCGGGTAAGCTT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 w:val="restart"/>
            <w:shd w:val="clear" w:color="auto" w:fill="FFFFFF"/>
          </w:tcPr>
          <w:p w:rsidR="00665EFA" w:rsidRDefault="00665EFA" w:rsidP="00036AD0">
            <w:r>
              <w:rPr>
                <w:i/>
                <w:sz w:val="24"/>
              </w:rPr>
              <w:t>ETFA</w:t>
            </w:r>
          </w:p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F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CTCAACATGATGCCTACAAAG</w:t>
            </w:r>
          </w:p>
        </w:tc>
      </w:tr>
      <w:tr w:rsidR="00665EFA" w:rsidTr="00036AD0">
        <w:trPr>
          <w:trHeight w:val="140"/>
        </w:trPr>
        <w:tc>
          <w:tcPr>
            <w:tcW w:w="2445" w:type="dxa"/>
            <w:vMerge/>
            <w:shd w:val="clear" w:color="auto" w:fill="FFFFFF"/>
          </w:tcPr>
          <w:p w:rsidR="00665EFA" w:rsidRDefault="00665EFA" w:rsidP="00036AD0"/>
        </w:tc>
        <w:tc>
          <w:tcPr>
            <w:tcW w:w="2233" w:type="dxa"/>
            <w:shd w:val="clear" w:color="auto" w:fill="FFFFFF"/>
          </w:tcPr>
          <w:p w:rsidR="00665EFA" w:rsidRDefault="00665EFA" w:rsidP="00036AD0">
            <w:r>
              <w:rPr>
                <w:sz w:val="24"/>
              </w:rPr>
              <w:t>R*</w:t>
            </w:r>
          </w:p>
        </w:tc>
        <w:tc>
          <w:tcPr>
            <w:tcW w:w="4070" w:type="dxa"/>
            <w:shd w:val="clear" w:color="auto" w:fill="FFFFFF"/>
          </w:tcPr>
          <w:p w:rsidR="00665EFA" w:rsidRDefault="00665EFA" w:rsidP="00036AD0">
            <w:r>
              <w:t>GCAGATGCTCCGACACAGATG</w:t>
            </w:r>
          </w:p>
        </w:tc>
      </w:tr>
    </w:tbl>
    <w:p w:rsidR="00665EFA" w:rsidRDefault="00665EFA" w:rsidP="00665EFA">
      <w:pPr>
        <w:spacing w:after="0" w:line="480" w:lineRule="auto"/>
      </w:pPr>
      <w:r>
        <w:rPr>
          <w:sz w:val="24"/>
        </w:rPr>
        <w:t>* = used for Sanger sequencing.</w:t>
      </w:r>
    </w:p>
    <w:p w:rsidR="00665EFA" w:rsidRDefault="00665EFA" w:rsidP="00665EFA">
      <w:pPr>
        <w:spacing w:after="0" w:line="480" w:lineRule="auto"/>
      </w:pPr>
    </w:p>
    <w:p w:rsidR="004D3029" w:rsidRDefault="004D3029" w:rsidP="001279D0">
      <w:pPr>
        <w:spacing w:after="0" w:line="480" w:lineRule="auto"/>
        <w:rPr>
          <w:b/>
          <w:sz w:val="24"/>
        </w:rPr>
      </w:pPr>
    </w:p>
    <w:sectPr w:rsidR="004D3029" w:rsidSect="00D30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EFA"/>
    <w:rsid w:val="001279D0"/>
    <w:rsid w:val="004D3029"/>
    <w:rsid w:val="00535417"/>
    <w:rsid w:val="0058020A"/>
    <w:rsid w:val="005F1934"/>
    <w:rsid w:val="005F5D49"/>
    <w:rsid w:val="00665EFA"/>
    <w:rsid w:val="00784DA3"/>
    <w:rsid w:val="0082098C"/>
    <w:rsid w:val="008C2A71"/>
    <w:rsid w:val="00966F51"/>
    <w:rsid w:val="00B36C4B"/>
    <w:rsid w:val="00BF0283"/>
    <w:rsid w:val="00D308BB"/>
    <w:rsid w:val="00DA298E"/>
    <w:rsid w:val="00E62764"/>
    <w:rsid w:val="00F1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ar Yaacov</dc:creator>
  <cp:lastModifiedBy>Dan Mishmar</cp:lastModifiedBy>
  <cp:revision>3</cp:revision>
  <dcterms:created xsi:type="dcterms:W3CDTF">2015-11-11T06:56:00Z</dcterms:created>
  <dcterms:modified xsi:type="dcterms:W3CDTF">2015-11-11T06:58:00Z</dcterms:modified>
</cp:coreProperties>
</file>